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8FF" w:rsidRPr="00E05FF7" w:rsidRDefault="00CA08FF" w:rsidP="00CA08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able 1</w:t>
      </w:r>
      <w:r w:rsidRPr="00E05FF7">
        <w:rPr>
          <w:rFonts w:ascii="Times New Roman" w:hAnsi="Times New Roman" w:cs="Times New Roman"/>
          <w:sz w:val="24"/>
          <w:szCs w:val="24"/>
        </w:rPr>
        <w:t xml:space="preserve">. Youth </w:t>
      </w:r>
      <w:r>
        <w:rPr>
          <w:rFonts w:ascii="Times New Roman" w:hAnsi="Times New Roman" w:cs="Times New Roman"/>
          <w:sz w:val="24"/>
          <w:szCs w:val="24"/>
        </w:rPr>
        <w:t>Burden,</w:t>
      </w:r>
      <w:r w:rsidRPr="00E05FF7">
        <w:rPr>
          <w:rFonts w:ascii="Times New Roman" w:hAnsi="Times New Roman" w:cs="Times New Roman"/>
          <w:sz w:val="24"/>
          <w:szCs w:val="24"/>
        </w:rPr>
        <w:t xml:space="preserve"> Caregiver Burden</w:t>
      </w:r>
      <w:r>
        <w:rPr>
          <w:rFonts w:ascii="Times New Roman" w:hAnsi="Times New Roman" w:cs="Times New Roman"/>
          <w:sz w:val="24"/>
          <w:szCs w:val="24"/>
        </w:rPr>
        <w:t>, and Barriers to accessing MHA service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7900"/>
        <w:gridCol w:w="991"/>
        <w:gridCol w:w="885"/>
      </w:tblGrid>
      <w:tr w:rsidR="00CA08FF" w:rsidRPr="00E05FF7" w:rsidTr="00B23AD6">
        <w:trPr>
          <w:trHeight w:val="196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b/>
                <w:sz w:val="24"/>
                <w:szCs w:val="24"/>
              </w:rPr>
              <w:t>Sources of Youth Burden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CA08FF" w:rsidRPr="00E05FF7" w:rsidTr="00B23AD6">
        <w:trPr>
          <w:trHeight w:val="257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Social Relationships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CA08FF" w:rsidRPr="00E05FF7" w:rsidTr="00B23AD6">
        <w:trPr>
          <w:trHeight w:val="257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Schoo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Work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CA08FF" w:rsidRPr="00E05FF7" w:rsidTr="00B23AD6">
        <w:trPr>
          <w:trHeight w:val="257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Family Relationships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CA08FF" w:rsidRPr="00E05FF7" w:rsidTr="00B23AD6">
        <w:trPr>
          <w:trHeight w:val="269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Leisure/recreational activities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CA08FF" w:rsidRPr="00E05FF7" w:rsidTr="00B23AD6">
        <w:trPr>
          <w:trHeight w:val="315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Risk for harm to self or others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CA08FF" w:rsidRPr="00E05FF7" w:rsidTr="00B23AD6">
        <w:trPr>
          <w:trHeight w:val="252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88F">
              <w:rPr>
                <w:rFonts w:ascii="Times New Roman" w:hAnsi="Times New Roman" w:cs="Times New Roman"/>
                <w:sz w:val="24"/>
                <w:szCs w:val="24"/>
              </w:rPr>
              <w:t>Youth Burden Total Score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2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</w:tr>
      <w:tr w:rsidR="00CA08FF" w:rsidRPr="00E05FF7" w:rsidTr="00B23AD6">
        <w:trPr>
          <w:trHeight w:val="325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b/>
                <w:sz w:val="24"/>
                <w:szCs w:val="24"/>
              </w:rPr>
              <w:t>Sources of Caregiver Burden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CA08FF" w:rsidRPr="00E05FF7" w:rsidTr="00B23AD6">
        <w:trPr>
          <w:trHeight w:val="273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orried about youth’s future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CA08FF" w:rsidRPr="00E05FF7" w:rsidTr="00B23AD6">
        <w:trPr>
          <w:trHeight w:val="273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ired or strained as a result of youth’s issues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CA08FF" w:rsidRPr="00E05FF7" w:rsidTr="00B23AD6">
        <w:trPr>
          <w:trHeight w:val="263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nhappy as a result of youth’s issues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CA08FF" w:rsidRPr="00E05FF7" w:rsidTr="00B23AD6">
        <w:trPr>
          <w:trHeight w:val="225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ersonal time interrupted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CA08FF" w:rsidRPr="00E05FF7" w:rsidTr="00B23AD6">
        <w:trPr>
          <w:trHeight w:val="215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 xml:space="preserve">impact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relationships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CA08FF" w:rsidRPr="00E05FF7" w:rsidTr="00B23AD6">
        <w:trPr>
          <w:trHeight w:val="191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 xml:space="preserve"> impact on general health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CA08FF" w:rsidRPr="00E05FF7" w:rsidTr="00B23AD6">
        <w:trPr>
          <w:trHeight w:val="203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egative impact on social relationships outside the family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CA08FF" w:rsidRPr="00E05FF7" w:rsidTr="00B23AD6">
        <w:trPr>
          <w:trHeight w:val="193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inancial strain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CA08FF" w:rsidRPr="00E05FF7" w:rsidTr="00B23AD6">
        <w:trPr>
          <w:trHeight w:val="215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 xml:space="preserve">Missed work or o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ties</w:t>
            </w: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 xml:space="preserve"> to support the youth</w:t>
            </w:r>
          </w:p>
        </w:tc>
        <w:tc>
          <w:tcPr>
            <w:tcW w:w="991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885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CA08FF" w:rsidRPr="00E05FF7" w:rsidTr="00B23AD6">
        <w:trPr>
          <w:trHeight w:val="205"/>
        </w:trPr>
        <w:tc>
          <w:tcPr>
            <w:tcW w:w="7900" w:type="dxa"/>
          </w:tcPr>
          <w:p w:rsidR="00CA08FF" w:rsidRPr="00E05FF7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6B3">
              <w:rPr>
                <w:rFonts w:ascii="Times New Roman" w:hAnsi="Times New Roman" w:cs="Times New Roman"/>
                <w:sz w:val="24"/>
                <w:szCs w:val="24"/>
              </w:rPr>
              <w:t>Caregiver Burden Total Score</w:t>
            </w:r>
          </w:p>
        </w:tc>
        <w:tc>
          <w:tcPr>
            <w:tcW w:w="991" w:type="dxa"/>
          </w:tcPr>
          <w:p w:rsidR="00CA08FF" w:rsidRPr="001766B3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6B3">
              <w:rPr>
                <w:rFonts w:ascii="Times New Roman" w:hAnsi="Times New Roman" w:cs="Times New Roman"/>
                <w:sz w:val="24"/>
                <w:szCs w:val="24"/>
              </w:rPr>
              <w:t>25.76</w:t>
            </w:r>
          </w:p>
        </w:tc>
        <w:tc>
          <w:tcPr>
            <w:tcW w:w="885" w:type="dxa"/>
          </w:tcPr>
          <w:p w:rsidR="00CA08FF" w:rsidRPr="001766B3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6B3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</w:tr>
      <w:tr w:rsidR="00CA08FF" w:rsidRPr="00E05FF7" w:rsidTr="00B23AD6">
        <w:trPr>
          <w:trHeight w:val="205"/>
        </w:trPr>
        <w:tc>
          <w:tcPr>
            <w:tcW w:w="7900" w:type="dxa"/>
          </w:tcPr>
          <w:p w:rsidR="00CA08FF" w:rsidRPr="00037B37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B37">
              <w:rPr>
                <w:rFonts w:ascii="Times New Roman" w:hAnsi="Times New Roman" w:cs="Times New Roman"/>
                <w:b/>
                <w:sz w:val="24"/>
                <w:szCs w:val="24"/>
              </w:rPr>
              <w:t>Barriers</w:t>
            </w:r>
          </w:p>
        </w:tc>
        <w:tc>
          <w:tcPr>
            <w:tcW w:w="991" w:type="dxa"/>
          </w:tcPr>
          <w:p w:rsidR="00CA08FF" w:rsidRPr="00037B37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B37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885" w:type="dxa"/>
          </w:tcPr>
          <w:p w:rsidR="00CA08FF" w:rsidRPr="00037B37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B37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CA08FF" w:rsidRPr="00E05FF7" w:rsidTr="00B23AD6">
        <w:trPr>
          <w:trHeight w:val="205"/>
        </w:trPr>
        <w:tc>
          <w:tcPr>
            <w:tcW w:w="7900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th’s motivation to participate in mental health care</w:t>
            </w:r>
          </w:p>
        </w:tc>
        <w:tc>
          <w:tcPr>
            <w:tcW w:w="991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885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CA08FF" w:rsidRPr="00E05FF7" w:rsidTr="00B23AD6">
        <w:trPr>
          <w:trHeight w:val="205"/>
        </w:trPr>
        <w:tc>
          <w:tcPr>
            <w:tcW w:w="7900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appropriate treatment options are not readily available</w:t>
            </w:r>
          </w:p>
        </w:tc>
        <w:tc>
          <w:tcPr>
            <w:tcW w:w="991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885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CA08FF" w:rsidRPr="00E05FF7" w:rsidTr="00B23AD6">
        <w:trPr>
          <w:trHeight w:val="205"/>
        </w:trPr>
        <w:tc>
          <w:tcPr>
            <w:tcW w:w="7900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s of services</w:t>
            </w:r>
          </w:p>
        </w:tc>
        <w:tc>
          <w:tcPr>
            <w:tcW w:w="991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885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CA08FF" w:rsidRPr="00E05FF7" w:rsidTr="00B23AD6">
        <w:trPr>
          <w:trHeight w:val="205"/>
        </w:trPr>
        <w:tc>
          <w:tcPr>
            <w:tcW w:w="7900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th’s knowledge about the mental health and addictions care system</w:t>
            </w:r>
          </w:p>
        </w:tc>
        <w:tc>
          <w:tcPr>
            <w:tcW w:w="991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885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CA08FF" w:rsidRPr="00E05FF7" w:rsidTr="00B23AD6">
        <w:trPr>
          <w:trHeight w:val="205"/>
        </w:trPr>
        <w:tc>
          <w:tcPr>
            <w:tcW w:w="7900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giver’s lack of knowledge about the mental health and addictions care system</w:t>
            </w:r>
          </w:p>
        </w:tc>
        <w:tc>
          <w:tcPr>
            <w:tcW w:w="991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885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CA08FF" w:rsidRPr="00E05FF7" w:rsidTr="00B23AD6">
        <w:trPr>
          <w:trHeight w:val="205"/>
        </w:trPr>
        <w:tc>
          <w:tcPr>
            <w:tcW w:w="7900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dentiality issues (i.e., unable to discuss this youth’s personal health information with the people involved in care without the youth’s consent)</w:t>
            </w:r>
          </w:p>
        </w:tc>
        <w:tc>
          <w:tcPr>
            <w:tcW w:w="991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885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CA08FF" w:rsidRPr="00E05FF7" w:rsidTr="00B23AD6">
        <w:trPr>
          <w:trHeight w:val="205"/>
        </w:trPr>
        <w:tc>
          <w:tcPr>
            <w:tcW w:w="7900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th’s geographical location</w:t>
            </w:r>
          </w:p>
        </w:tc>
        <w:tc>
          <w:tcPr>
            <w:tcW w:w="991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85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CA08FF" w:rsidRPr="00E05FF7" w:rsidTr="00B23AD6">
        <w:trPr>
          <w:trHeight w:val="205"/>
        </w:trPr>
        <w:tc>
          <w:tcPr>
            <w:tcW w:w="7900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ailability of culturally-sensitive services</w:t>
            </w:r>
          </w:p>
        </w:tc>
        <w:tc>
          <w:tcPr>
            <w:tcW w:w="991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85" w:type="dxa"/>
          </w:tcPr>
          <w:p w:rsidR="00CA08FF" w:rsidRDefault="00CA08FF" w:rsidP="00B23A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CA08FF" w:rsidRPr="00E05FF7" w:rsidTr="00B23AD6">
        <w:trPr>
          <w:trHeight w:val="205"/>
        </w:trPr>
        <w:tc>
          <w:tcPr>
            <w:tcW w:w="7900" w:type="dxa"/>
          </w:tcPr>
          <w:p w:rsidR="00CA08FF" w:rsidRPr="00000F03" w:rsidRDefault="00CA08FF" w:rsidP="00B23AD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766B3">
              <w:rPr>
                <w:rFonts w:ascii="Times New Roman" w:hAnsi="Times New Roman" w:cs="Times New Roman"/>
                <w:sz w:val="24"/>
                <w:szCs w:val="24"/>
              </w:rPr>
              <w:t>Barriers Total Score</w:t>
            </w:r>
          </w:p>
        </w:tc>
        <w:tc>
          <w:tcPr>
            <w:tcW w:w="991" w:type="dxa"/>
          </w:tcPr>
          <w:p w:rsidR="00CA08FF" w:rsidRPr="001766B3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6B3">
              <w:rPr>
                <w:rFonts w:ascii="Times New Roman" w:hAnsi="Times New Roman" w:cs="Times New Roman"/>
                <w:sz w:val="24"/>
                <w:szCs w:val="24"/>
              </w:rPr>
              <w:t>19.26</w:t>
            </w:r>
          </w:p>
        </w:tc>
        <w:tc>
          <w:tcPr>
            <w:tcW w:w="885" w:type="dxa"/>
          </w:tcPr>
          <w:p w:rsidR="00CA08FF" w:rsidRPr="001766B3" w:rsidRDefault="00CA08FF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6B3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</w:tr>
    </w:tbl>
    <w:p w:rsidR="004D1ECE" w:rsidRPr="00CA08FF" w:rsidRDefault="004D1ECE">
      <w:pPr>
        <w:rPr>
          <w:lang w:val="en-US"/>
        </w:rPr>
      </w:pPr>
      <w:bookmarkStart w:id="0" w:name="_GoBack"/>
      <w:bookmarkEnd w:id="0"/>
    </w:p>
    <w:sectPr w:rsidR="004D1ECE" w:rsidRPr="00CA0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8FF"/>
    <w:rsid w:val="002B6177"/>
    <w:rsid w:val="004D1ECE"/>
    <w:rsid w:val="00CA08FF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8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8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08-07T00:27:00Z</dcterms:created>
  <dcterms:modified xsi:type="dcterms:W3CDTF">2020-08-07T00:28:00Z</dcterms:modified>
</cp:coreProperties>
</file>